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CA1" w:rsidRPr="001C24CC" w:rsidRDefault="00856CA1" w:rsidP="006B7530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 xml:space="preserve">SUPPORTING </w:t>
      </w:r>
      <w:r w:rsidRPr="001C24CC">
        <w:rPr>
          <w:rFonts w:ascii="Times New Roman" w:hAnsi="Times New Roman" w:cs="Times New Roman"/>
          <w:b/>
          <w:lang w:val="en-US"/>
        </w:rPr>
        <w:t xml:space="preserve">TABLE S4. </w:t>
      </w:r>
      <w:proofErr w:type="gramStart"/>
      <w:r w:rsidRPr="001C24CC">
        <w:rPr>
          <w:rFonts w:ascii="Times New Roman" w:hAnsi="Times New Roman" w:cs="Times New Roman"/>
          <w:lang w:val="en-US"/>
        </w:rPr>
        <w:t>Refinement and quality statistics of the crystallized constructs LipS-H6 and LipS-WT.</w:t>
      </w:r>
      <w:proofErr w:type="gramEnd"/>
    </w:p>
    <w:bookmarkEnd w:id="0"/>
    <w:tbl>
      <w:tblPr>
        <w:tblStyle w:val="HelleSchattierung"/>
        <w:tblW w:w="0" w:type="auto"/>
        <w:tblInd w:w="8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59"/>
        <w:gridCol w:w="1985"/>
        <w:gridCol w:w="2097"/>
      </w:tblGrid>
      <w:tr w:rsidR="00856CA1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LipS-H6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LipS-WT</w:t>
            </w: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097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1.99</w:t>
            </w:r>
          </w:p>
        </w:tc>
      </w:tr>
      <w:tr w:rsidR="00856CA1" w:rsidRPr="001C24CC" w:rsidTr="00BF159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No. reflections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16386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90469</w:t>
            </w: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iCs/>
              </w:rPr>
              <w:t>R</w:t>
            </w:r>
            <w:r w:rsidRPr="001C24CC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1C24CC">
              <w:rPr>
                <w:rFonts w:ascii="Times New Roman" w:hAnsi="Times New Roman" w:cs="Times New Roman"/>
                <w:i/>
                <w:iCs/>
              </w:rPr>
              <w:t>R</w:t>
            </w:r>
            <w:r w:rsidRPr="001C24CC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2.26 / 27.02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17.60 / 21.68</w:t>
            </w:r>
          </w:p>
        </w:tc>
      </w:tr>
      <w:tr w:rsidR="00856CA1" w:rsidRPr="001C24CC" w:rsidTr="00BF159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No. atoms</w:t>
            </w:r>
          </w:p>
        </w:tc>
        <w:tc>
          <w:tcPr>
            <w:tcW w:w="1985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C24CC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3779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7449</w:t>
            </w:r>
          </w:p>
        </w:tc>
      </w:tr>
      <w:tr w:rsidR="00856CA1" w:rsidRPr="001C24CC" w:rsidTr="00BF159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Ligand/io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34</w:t>
            </w: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Water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608</w:t>
            </w:r>
          </w:p>
        </w:tc>
      </w:tr>
      <w:tr w:rsidR="00856CA1" w:rsidRPr="001C24CC" w:rsidTr="00BF159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i/>
              </w:rPr>
              <w:t>B</w:t>
            </w:r>
            <w:r w:rsidRPr="001C24CC">
              <w:rPr>
                <w:rFonts w:ascii="Times New Roman" w:hAnsi="Times New Roman" w:cs="Times New Roman"/>
              </w:rPr>
              <w:t>-factors</w:t>
            </w:r>
          </w:p>
        </w:tc>
        <w:tc>
          <w:tcPr>
            <w:tcW w:w="1985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7.99</w:t>
            </w:r>
          </w:p>
        </w:tc>
      </w:tr>
      <w:tr w:rsidR="00856CA1" w:rsidRPr="001C24CC" w:rsidTr="00BF15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Ligand/io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38.95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40.26</w:t>
            </w: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Water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36.60</w:t>
            </w:r>
          </w:p>
        </w:tc>
      </w:tr>
      <w:tr w:rsidR="00856CA1" w:rsidRPr="001C24CC" w:rsidTr="00BF159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R. m. s. deviations</w:t>
            </w:r>
          </w:p>
        </w:tc>
        <w:tc>
          <w:tcPr>
            <w:tcW w:w="1985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FFFFFF" w:themeFill="background1"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6CA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Bond lengths (Å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97" w:type="dxa"/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0.029</w:t>
            </w:r>
          </w:p>
        </w:tc>
      </w:tr>
      <w:tr w:rsidR="00856CA1" w:rsidRPr="001C24CC" w:rsidTr="00BF15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    Bond angles (°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1.649</w:t>
            </w:r>
          </w:p>
        </w:tc>
        <w:tc>
          <w:tcPr>
            <w:tcW w:w="2097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856CA1" w:rsidRPr="001C24CC" w:rsidRDefault="00856CA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2.193</w:t>
            </w:r>
          </w:p>
        </w:tc>
      </w:tr>
    </w:tbl>
    <w:p w:rsidR="00856CA1" w:rsidRPr="001C24CC" w:rsidRDefault="00856CA1" w:rsidP="00856CA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856CA1" w:rsidRDefault="00856CA1" w:rsidP="00856CA1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B01C0C" w:rsidRDefault="00B01C0C"/>
    <w:sectPr w:rsidR="00B01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CA1"/>
    <w:rsid w:val="006B7530"/>
    <w:rsid w:val="006C6DF8"/>
    <w:rsid w:val="00770E41"/>
    <w:rsid w:val="007F4BF6"/>
    <w:rsid w:val="00856CA1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CA1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856CA1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CA1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856CA1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Company>Uni Hamburg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2</cp:revision>
  <dcterms:created xsi:type="dcterms:W3CDTF">2012-09-23T17:31:00Z</dcterms:created>
  <dcterms:modified xsi:type="dcterms:W3CDTF">2012-09-23T17:36:00Z</dcterms:modified>
</cp:coreProperties>
</file>